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s</w:t>
      </w:r>
    </w:p>
    <w:p>
      <w:pPr>
        <w:pStyle w:val="Heading3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Heading3"/>
        <w:rPr>
          <w:b w:val="false"/>
          <w:b w:val="false"/>
        </w:rPr>
      </w:pPr>
      <w:r>
        <w:rPr>
          <w:b w:val="false"/>
        </w:rPr>
        <w:t xml:space="preserve">Additional file 1 </w:t>
      </w:r>
    </w:p>
    <w:p>
      <w:pPr>
        <w:pStyle w:val="Heading3"/>
        <w:rPr>
          <w:b w:val="false"/>
          <w:b w:val="false"/>
        </w:rPr>
      </w:pPr>
      <w:r>
        <w:rPr>
          <w:b w:val="false"/>
        </w:rPr>
      </w:r>
    </w:p>
    <w:p>
      <w:pPr>
        <w:pStyle w:val="Heading3"/>
        <w:rPr>
          <w:b w:val="false"/>
          <w:b w:val="false"/>
        </w:rPr>
      </w:pPr>
      <w:r>
        <w:rPr>
          <w:b w:val="false"/>
        </w:rPr>
        <w:t>File format: DOC</w:t>
      </w:r>
    </w:p>
    <w:p>
      <w:pPr>
        <w:pStyle w:val="Heading3"/>
        <w:rPr>
          <w:b w:val="false"/>
          <w:b w:val="false"/>
        </w:rPr>
      </w:pPr>
      <w:r>
        <w:rPr>
          <w:b w:val="false"/>
        </w:rPr>
      </w:r>
    </w:p>
    <w:p>
      <w:pPr>
        <w:pStyle w:val="Heading3"/>
        <w:rPr/>
      </w:pPr>
      <w:r>
        <w:rPr>
          <w:b w:val="false"/>
        </w:rPr>
        <w:t>Title: Intra molecular contacts</w:t>
      </w:r>
      <w:r>
        <w:rPr>
          <w:b w:val="false"/>
          <w:vertAlign w:val="superscript"/>
        </w:rPr>
        <w:t>$</w:t>
      </w:r>
      <w:r>
        <w:rPr>
          <w:b w:val="false"/>
        </w:rPr>
        <w:t xml:space="preserve"> of the (NZ)CH group of methylated lysines of the nuclease</w:t>
      </w:r>
    </w:p>
    <w:p>
      <w:pPr>
        <w:pStyle w:val="Normal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rPr/>
      </w:pPr>
      <w:r>
        <w:rPr/>
        <w:t xml:space="preserve">Description: The data presented in the table is a list of intra molecular contacts generated during the methylation of the nuclease.  </w:t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>Source Atoms</w:t>
        <w:tab/>
        <w:tab/>
        <w:tab/>
        <w:t>Target Atoms</w:t>
        <w:tab/>
        <w:tab/>
        <w:t>Distance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>
          <w:sz w:val="20"/>
          <w:szCs w:val="20"/>
        </w:rPr>
        <w:tab/>
        <w:tab/>
        <w:tab/>
        <w:tab/>
        <w:tab/>
        <w:tab/>
        <w:tab/>
        <w:t>(</w:t>
      </w:r>
      <w:r>
        <w:rPr>
          <w:rFonts w:cs="Arial"/>
          <w:sz w:val="20"/>
          <w:szCs w:val="20"/>
        </w:rPr>
        <w:t>Å</w:t>
      </w:r>
      <w:r>
        <w:rPr>
          <w:sz w:val="20"/>
          <w:szCs w:val="20"/>
        </w:rPr>
        <w:t>)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LY27CH1</w:t>
        <w:tab/>
        <w:tab/>
        <w:tab/>
        <w:t>71HOH</w:t>
        <w:tab/>
        <w:tab/>
        <w:tab/>
        <w:t>3.7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123HOH</w:t>
        <w:tab/>
        <w:tab/>
        <w:t>4.2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LY27CH2</w:t>
        <w:tab/>
        <w:tab/>
        <w:tab/>
        <w:t>24AspO</w:t>
        <w:tab/>
        <w:tab/>
        <w:tab/>
        <w:t>3.3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64GluOE2</w:t>
        <w:tab/>
        <w:tab/>
        <w:t>3.6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LY107CH1</w:t>
        <w:tab/>
        <w:tab/>
        <w:tab/>
        <w:t>177ValCG1</w:t>
        <w:tab/>
        <w:tab/>
        <w:t>4.8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LY107CH2</w:t>
        <w:tab/>
        <w:tab/>
        <w:tab/>
        <w:t>177ValCG1</w:t>
        <w:tab/>
        <w:tab/>
        <w:t>4.7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175GluOE2</w:t>
        <w:tab/>
        <w:tab/>
        <w:t>4.7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LY112CH1</w:t>
        <w:tab/>
        <w:tab/>
        <w:tab/>
        <w:t>68HOH</w:t>
        <w:tab/>
        <w:tab/>
        <w:tab/>
        <w:t>4.5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LY112CH2</w:t>
        <w:tab/>
        <w:tab/>
        <w:tab/>
        <w:t>91HOH</w:t>
        <w:tab/>
        <w:tab/>
        <w:tab/>
        <w:t>3.8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173GluO</w:t>
        <w:tab/>
        <w:tab/>
        <w:t>4.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173GluOE2</w:t>
        <w:tab/>
        <w:tab/>
        <w:t>4.5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LY133CH1</w:t>
        <w:tab/>
        <w:tab/>
        <w:tab/>
        <w:t>127AspOD2</w:t>
        <w:tab/>
        <w:tab/>
        <w:t>3.4</w:t>
      </w:r>
    </w:p>
    <w:p>
      <w:pPr>
        <w:pStyle w:val="Normal"/>
        <w:ind w:left="1680" w:firstLine="420"/>
        <w:rPr>
          <w:sz w:val="20"/>
          <w:szCs w:val="20"/>
        </w:rPr>
      </w:pPr>
      <w:r>
        <w:rPr>
          <w:sz w:val="20"/>
          <w:szCs w:val="20"/>
        </w:rPr>
        <w:tab/>
        <w:tab/>
        <w:t>38HOH</w:t>
        <w:tab/>
        <w:tab/>
        <w:tab/>
        <w:t>3.9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ab/>
        <w:tab/>
        <w:tab/>
        <w:tab/>
        <w:t>80HOH</w:t>
        <w:tab/>
        <w:tab/>
        <w:tab/>
        <w:t>3.9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94HOH</w:t>
        <w:tab/>
        <w:tab/>
        <w:tab/>
        <w:t>4.0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LY133CH2</w:t>
        <w:tab/>
        <w:tab/>
        <w:tab/>
        <w:t>127AspOD1</w:t>
        <w:tab/>
        <w:tab/>
        <w:t>3.8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127AspOD2</w:t>
        <w:tab/>
        <w:tab/>
        <w:t>3.4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LY136CH1</w:t>
        <w:tab/>
        <w:tab/>
        <w:tab/>
        <w:t>138GluOE2</w:t>
        <w:tab/>
        <w:tab/>
        <w:t>3.2</w:t>
      </w:r>
    </w:p>
    <w:p>
      <w:pPr>
        <w:pStyle w:val="Normal"/>
        <w:ind w:left="1680" w:firstLine="420"/>
        <w:rPr>
          <w:sz w:val="20"/>
          <w:szCs w:val="20"/>
        </w:rPr>
      </w:pPr>
      <w:r>
        <w:rPr>
          <w:sz w:val="20"/>
          <w:szCs w:val="20"/>
        </w:rPr>
        <w:tab/>
        <w:tab/>
        <w:t>19HOH</w:t>
        <w:tab/>
        <w:tab/>
        <w:tab/>
        <w:t>4.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LY136CH2</w:t>
        <w:tab/>
        <w:tab/>
        <w:tab/>
        <w:t>132GluOE2</w:t>
        <w:tab/>
        <w:tab/>
        <w:t>3.8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44HOH</w:t>
        <w:tab/>
        <w:tab/>
        <w:tab/>
        <w:t>4.4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LY159CH1</w:t>
        <w:tab/>
        <w:tab/>
        <w:tab/>
        <w:t>31GlnNE2</w:t>
        <w:tab/>
        <w:tab/>
        <w:t>3.7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217Val)</w:t>
        <w:tab/>
        <w:tab/>
        <w:tab/>
        <w:t>3.9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216GluOE2</w:t>
        <w:tab/>
        <w:tab/>
        <w:t>3.2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217ValCG2</w:t>
        <w:tab/>
        <w:tab/>
        <w:t>3.8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52HOH</w:t>
        <w:tab/>
        <w:tab/>
        <w:tab/>
        <w:t>4.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33HOH</w:t>
        <w:tab/>
        <w:tab/>
        <w:tab/>
        <w:t>3.8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124HOH</w:t>
        <w:tab/>
        <w:tab/>
        <w:t>4.2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216GluOE1</w:t>
        <w:tab/>
        <w:tab/>
        <w:t>4.4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156GluOE1</w:t>
        <w:tab/>
        <w:tab/>
        <w:t>4.9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156GluOE2</w:t>
        <w:tab/>
        <w:tab/>
        <w:t>5.0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LY159CH2</w:t>
        <w:tab/>
        <w:tab/>
        <w:tab/>
        <w:t>216GluOE1</w:t>
        <w:tab/>
        <w:tab/>
        <w:t>3.5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216GluOE2</w:t>
        <w:tab/>
        <w:tab/>
        <w:t>3.3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156GluOE1</w:t>
        <w:tab/>
        <w:tab/>
        <w:t>3.8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156GluOE2</w:t>
        <w:tab/>
        <w:tab/>
        <w:t>3.3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217ValO</w:t>
        <w:tab/>
        <w:tab/>
        <w:t>3.8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155LeuCD2</w:t>
        <w:tab/>
        <w:tab/>
        <w:t>3.9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155LeuCD1</w:t>
        <w:tab/>
        <w:tab/>
        <w:t>4.9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155LeuCG</w:t>
        <w:tab/>
        <w:tab/>
        <w:t>4.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33HOH</w:t>
        <w:tab/>
        <w:tab/>
        <w:tab/>
        <w:t>3.8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97HOH</w:t>
        <w:tab/>
        <w:tab/>
        <w:tab/>
        <w:t>4.6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LY172CH1</w:t>
        <w:tab/>
        <w:tab/>
        <w:tab/>
        <w:t>35ArgNH1</w:t>
        <w:tab/>
        <w:tab/>
        <w:t>3.7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35ArgNH2</w:t>
        <w:tab/>
        <w:tab/>
        <w:t>3.8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175GluOE2</w:t>
        <w:tab/>
        <w:tab/>
        <w:t>3.2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48HOH</w:t>
        <w:tab/>
        <w:tab/>
        <w:tab/>
        <w:t>3.7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126HOH</w:t>
        <w:tab/>
        <w:tab/>
        <w:t>3.9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119HOH</w:t>
        <w:tab/>
        <w:tab/>
        <w:t>4.9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LY172CH2</w:t>
        <w:tab/>
        <w:tab/>
        <w:tab/>
        <w:t>175GluOE1</w:t>
        <w:tab/>
        <w:tab/>
        <w:t>3.6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175GluOE2</w:t>
        <w:tab/>
        <w:tab/>
        <w:t>3.4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48HOH</w:t>
        <w:tab/>
        <w:tab/>
        <w:tab/>
        <w:t>4.7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LY201CH1</w:t>
        <w:tab/>
        <w:tab/>
        <w:tab/>
        <w:t>23HOH</w:t>
        <w:tab/>
        <w:tab/>
        <w:tab/>
        <w:t>3.3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136MLYO</w:t>
        <w:tab/>
        <w:tab/>
        <w:t>3.6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135GluO</w:t>
        <w:tab/>
        <w:tab/>
        <w:t>4.8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6HOH</w:t>
        <w:tab/>
        <w:tab/>
        <w:tab/>
        <w:t>4.5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LY201CH2</w:t>
        <w:tab/>
        <w:tab/>
        <w:tab/>
        <w:t>23HOH</w:t>
        <w:tab/>
        <w:tab/>
        <w:tab/>
        <w:t>3.3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47HOH</w:t>
        <w:tab/>
        <w:tab/>
        <w:tab/>
        <w:t>3.3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204ThrCG2</w:t>
        <w:tab/>
        <w:tab/>
        <w:t>4.5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207GluOE2</w:t>
        <w:tab/>
        <w:tab/>
        <w:t>5.0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137HOH</w:t>
        <w:tab/>
        <w:tab/>
        <w:t>4.3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LY221CH1A</w:t>
        <w:tab/>
        <w:tab/>
        <w:tab/>
        <w:t>102TrpCE2</w:t>
        <w:tab/>
        <w:tab/>
        <w:t>3.9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102TrpCZ2</w:t>
        <w:tab/>
        <w:tab/>
        <w:t>3.8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102TrpCH2</w:t>
        <w:tab/>
        <w:tab/>
        <w:t>3.8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36GluOE1</w:t>
        <w:tab/>
        <w:tab/>
        <w:t>3.5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36GluOE2</w:t>
        <w:tab/>
        <w:tab/>
        <w:t>3.5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36GluCD</w:t>
        <w:tab/>
        <w:tab/>
        <w:t>3.9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LY221CH1B</w:t>
        <w:tab/>
        <w:tab/>
        <w:tab/>
        <w:t>36GluOE1</w:t>
        <w:tab/>
        <w:tab/>
        <w:t>3.4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36GluOE2</w:t>
        <w:tab/>
        <w:tab/>
        <w:t>3.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36GluCD</w:t>
        <w:tab/>
        <w:tab/>
        <w:t>3.7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178TyrCB</w:t>
        <w:tab/>
        <w:tab/>
        <w:t>3.7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LY221CH2A</w:t>
        <w:tab/>
        <w:tab/>
        <w:tab/>
        <w:t>36GluOE1</w:t>
        <w:tab/>
        <w:tab/>
        <w:t>3.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301PO4O3</w:t>
        <w:tab/>
        <w:tab/>
        <w:t>3.0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93HOH</w:t>
        <w:tab/>
        <w:tab/>
        <w:tab/>
        <w:t>3.8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45HOH</w:t>
        <w:tab/>
        <w:tab/>
        <w:tab/>
        <w:t>3.9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102TrpNE1</w:t>
        <w:tab/>
        <w:tab/>
        <w:t>3.8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102TrpCE2</w:t>
        <w:tab/>
        <w:tab/>
        <w:t>3.6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102TrpCZ2</w:t>
        <w:tab/>
        <w:tab/>
        <w:t>3.3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102TrpCH2</w:t>
        <w:tab/>
        <w:tab/>
        <w:t>3.9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LY221CH2B</w:t>
        <w:tab/>
        <w:tab/>
        <w:tab/>
        <w:t>36GluOE1</w:t>
        <w:tab/>
        <w:tab/>
        <w:t>3.8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>301PO4O3</w:t>
        <w:tab/>
        <w:tab/>
        <w:t>3.4</w:t>
      </w:r>
    </w:p>
    <w:p>
      <w:pPr>
        <w:pStyle w:val="Normal"/>
        <w:pBdr>
          <w:bottom w:val="single" w:sz="12" w:space="1" w:color="000000"/>
        </w:pBdr>
        <w:rPr>
          <w:b/>
          <w:b/>
          <w:bCs/>
        </w:rPr>
      </w:pPr>
      <w:r>
        <w:rPr>
          <w:sz w:val="20"/>
          <w:szCs w:val="20"/>
        </w:rPr>
        <w:tab/>
        <w:tab/>
        <w:tab/>
        <w:tab/>
        <w:t>93HOH</w:t>
        <w:tab/>
        <w:tab/>
        <w:tab/>
        <w:t>3.8</w:t>
      </w:r>
    </w:p>
    <w:p>
      <w:pPr>
        <w:pStyle w:val="Normal"/>
        <w:pBdr>
          <w:bottom w:val="single" w:sz="12" w:space="1" w:color="000000"/>
        </w:pBdr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rPr/>
      </w:pPr>
      <w:r>
        <w:rPr/>
        <w:tab/>
        <w:tab/>
      </w:r>
    </w:p>
    <w:p>
      <w:pPr>
        <w:pStyle w:val="Normal"/>
        <w:rPr/>
      </w:pPr>
      <w:r>
        <w:rPr>
          <w:vertAlign w:val="superscript"/>
        </w:rPr>
        <w:t xml:space="preserve">$ </w:t>
      </w:r>
      <w:r>
        <w:rPr/>
        <w:t>The intra molecular contacts were calculated using program CONTACT of CCP4 suite [32]. MLY221 showed 2 conformations, which are represented as A and B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It">
    <w:name w:val="it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Textbold1">
    <w:name w:val="textbold1"/>
    <w:basedOn w:val="DefaultParagraphFont"/>
    <w:qFormat/>
    <w:rPr>
      <w:rFonts w:ascii="Verdana" w:hAnsi="Verdana" w:cs="Verdana"/>
      <w:b/>
      <w:bCs/>
      <w:sz w:val="17"/>
      <w:szCs w:val="17"/>
    </w:rPr>
  </w:style>
  <w:style w:type="character" w:styleId="Journalname">
    <w:name w:val="journalname"/>
    <w:basedOn w:val="DefaultParagraphFont"/>
    <w:qFormat/>
    <w:rPr>
      <w:i/>
      <w:iCs/>
    </w:rPr>
  </w:style>
  <w:style w:type="character" w:styleId="Journalnumber">
    <w:name w:val="journalnumber"/>
    <w:basedOn w:val="DefaultParagraphFont"/>
    <w:qFormat/>
    <w:rPr>
      <w:b/>
      <w:bCs/>
    </w:rPr>
  </w:style>
  <w:style w:type="character" w:styleId="Atl">
    <w:name w:val="at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StructuralBiolTemplate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2T02:07:00Z</dcterms:created>
  <dc:creator>NS</dc:creator>
  <dc:description/>
  <cp:keywords/>
  <dc:language>en-US</dc:language>
  <cp:lastModifiedBy>Neil</cp:lastModifiedBy>
  <dcterms:modified xsi:type="dcterms:W3CDTF">2007-07-02T02:07:00Z</dcterms:modified>
  <cp:revision>2</cp:revision>
  <dc:subject/>
  <dc:title>A sample article title </dc:title>
</cp:coreProperties>
</file>